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36279" w14:textId="37B969FA" w:rsidR="00B01087" w:rsidRDefault="006F41EC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F37928">
        <w:rPr>
          <w:b/>
          <w:lang w:val="en-US"/>
        </w:rPr>
        <w:t xml:space="preserve">table </w:t>
      </w:r>
      <w:r>
        <w:rPr>
          <w:b/>
          <w:lang w:val="en-US"/>
        </w:rPr>
        <w:t xml:space="preserve">3 – </w:t>
      </w:r>
      <w:r w:rsidR="00B01087" w:rsidRPr="00B01087">
        <w:rPr>
          <w:lang w:val="en-US"/>
        </w:rPr>
        <w:t>Detailed u</w:t>
      </w:r>
      <w:r w:rsidR="00B01087" w:rsidRPr="00B01087">
        <w:rPr>
          <w:bCs/>
          <w:lang w:val="en-US"/>
        </w:rPr>
        <w:t>nivariate</w:t>
      </w:r>
      <w:r w:rsidR="00B01087">
        <w:rPr>
          <w:bCs/>
          <w:lang w:val="en-US"/>
        </w:rPr>
        <w:t xml:space="preserve"> and adjusted multivariate linear regression exploring the associations between the Isolation Possibility Score and the variables of interest, with non-corrected </w:t>
      </w:r>
      <w:r w:rsidR="00B01087" w:rsidRPr="00B01087">
        <w:rPr>
          <w:bCs/>
          <w:i/>
          <w:lang w:val="en-US"/>
        </w:rPr>
        <w:t>P</w:t>
      </w:r>
      <w:r w:rsidR="00B01087">
        <w:rPr>
          <w:bCs/>
          <w:lang w:val="en-US"/>
        </w:rPr>
        <w:t xml:space="preserve"> and Bonferroni corrected </w:t>
      </w:r>
      <w:r w:rsidR="00B01087" w:rsidRPr="00355396">
        <w:rPr>
          <w:bCs/>
          <w:i/>
          <w:lang w:val="en-US"/>
        </w:rPr>
        <w:t>P</w:t>
      </w:r>
      <w:r w:rsidR="00B01087">
        <w:rPr>
          <w:bCs/>
          <w:i/>
          <w:lang w:val="en-US"/>
        </w:rPr>
        <w:t xml:space="preserve"> </w:t>
      </w:r>
      <w:r w:rsidR="00B01087">
        <w:rPr>
          <w:bCs/>
          <w:lang w:val="en-US"/>
        </w:rPr>
        <w:t>for the multivariate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3453"/>
        <w:gridCol w:w="2112"/>
        <w:gridCol w:w="2005"/>
        <w:gridCol w:w="2403"/>
        <w:gridCol w:w="977"/>
        <w:gridCol w:w="2532"/>
      </w:tblGrid>
      <w:tr w:rsidR="00C81BA7" w:rsidRPr="00C81BA7" w14:paraId="55664B75" w14:textId="77777777" w:rsidTr="00C81BA7">
        <w:trPr>
          <w:trHeight w:val="288"/>
        </w:trPr>
        <w:tc>
          <w:tcPr>
            <w:tcW w:w="1419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4CCC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FE9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solation Scor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42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ivariate</w:t>
            </w:r>
            <w:proofErr w:type="spellEnd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ysis</w:t>
            </w:r>
            <w:proofErr w:type="spellEnd"/>
          </w:p>
        </w:tc>
        <w:tc>
          <w:tcPr>
            <w:tcW w:w="21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3FD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ultivariate</w:t>
            </w:r>
            <w:proofErr w:type="spellEnd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ysis</w:t>
            </w:r>
            <w:proofErr w:type="spellEnd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*</w:t>
            </w:r>
          </w:p>
        </w:tc>
      </w:tr>
      <w:tr w:rsidR="00C81BA7" w:rsidRPr="00C81BA7" w14:paraId="6771E78D" w14:textId="77777777" w:rsidTr="00C81BA7">
        <w:trPr>
          <w:trHeight w:val="288"/>
        </w:trPr>
        <w:tc>
          <w:tcPr>
            <w:tcW w:w="1419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9A99F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205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± </w:t>
            </w:r>
            <w:proofErr w:type="spellStart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  <w:proofErr w:type="spellEnd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D77F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β</w:t>
            </w:r>
            <w:proofErr w:type="gramEnd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[95% CI]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8BC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β</w:t>
            </w:r>
            <w:proofErr w:type="gramEnd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[95% CI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4936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gramStart"/>
            <w:r w:rsidRPr="00C81B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proofErr w:type="gramEnd"/>
            <w:r w:rsidRPr="00C81B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-valu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FA537" w14:textId="16601282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proofErr w:type="gramStart"/>
            <w:r w:rsidRPr="00C81B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corrected</w:t>
            </w:r>
            <w:proofErr w:type="spellEnd"/>
            <w:proofErr w:type="gramEnd"/>
            <w:r w:rsidRPr="00C81B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r w:rsidR="00242F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C81B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**</w:t>
            </w:r>
          </w:p>
        </w:tc>
      </w:tr>
      <w:tr w:rsidR="003A4B00" w:rsidRPr="00C81BA7" w14:paraId="7216F242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EB62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C4E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5DAC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785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4CF6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402C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AC6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4B00" w:rsidRPr="00C81BA7" w14:paraId="01DB2E3C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02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E064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= 20-49 </w:t>
            </w:r>
            <w:proofErr w:type="spellStart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46A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6 (± 0.8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44D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39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CF0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E9F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A4B00" w:rsidRPr="00C81BA7" w14:paraId="6362D159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646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7F05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0 - 19 </w:t>
            </w: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AFF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9 (± 0.8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809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31 [0.19 : 0.42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D4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22 [0.03 : 0.41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389E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2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BE7E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129</w:t>
            </w:r>
          </w:p>
        </w:tc>
      </w:tr>
      <w:tr w:rsidR="003A4B00" w:rsidRPr="00C81BA7" w14:paraId="74437B58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260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365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0 - 59 </w:t>
            </w: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F8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82 (± 0.8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256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22 [0.15 : 0.29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195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21 [0.13 : 0.29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DD7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&lt;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078C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3A4B00" w:rsidRPr="00C81BA7" w14:paraId="705FF78D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D7F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926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gt;= 60 </w:t>
            </w: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CC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85 (± 0.7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DE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25 [0.20 : 0.31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C266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25 [0.12 : 0.38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A11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&lt;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C79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C81BA7" w:rsidRPr="00C81BA7" w14:paraId="79F4ECF3" w14:textId="77777777" w:rsidTr="00C81BA7">
        <w:trPr>
          <w:trHeight w:val="288"/>
        </w:trPr>
        <w:tc>
          <w:tcPr>
            <w:tcW w:w="1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BF6E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de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A551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3C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734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8AF5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CD1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4B00" w:rsidRPr="00C81BA7" w14:paraId="05A75B48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161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8AAD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= Ma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C6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8 (± 0.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77B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B81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00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62B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</w:t>
            </w:r>
          </w:p>
        </w:tc>
      </w:tr>
      <w:tr w:rsidR="003A4B00" w:rsidRPr="00C81BA7" w14:paraId="57E39914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73E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DD6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C9F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7 (± 0.8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A8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09 [-0.15 : -0.05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A19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06 [-0.12 : -0.01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B8B9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2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FE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129</w:t>
            </w:r>
          </w:p>
        </w:tc>
      </w:tr>
      <w:tr w:rsidR="00C81BA7" w:rsidRPr="00C81BA7" w14:paraId="28717CDD" w14:textId="77777777" w:rsidTr="00C81BA7">
        <w:trPr>
          <w:trHeight w:val="288"/>
        </w:trPr>
        <w:tc>
          <w:tcPr>
            <w:tcW w:w="1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72E6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cup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CB33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681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72E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74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BBC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4B00" w:rsidRPr="00C81BA7" w14:paraId="22297C24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ED46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720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 </w:t>
            </w:r>
            <w:proofErr w:type="spellStart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alth</w:t>
            </w:r>
            <w:proofErr w:type="spellEnd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rker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2885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59 (± 0.8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2D6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1C3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170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AE4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A4B00" w:rsidRPr="00C81BA7" w14:paraId="00E4D881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457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147C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Employee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C5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7 (± 0.8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B6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12 [0.003 : 0.24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9BB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6 [-0.07 : 0.18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B04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36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E7D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C81BA7" w14:paraId="1F078062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7A5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65A1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8065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68 (± 0.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714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9 [-0.06 : 0.24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127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1 [-0.16 : 0.18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B00E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93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EBD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C81BA7" w14:paraId="34F1E11F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EAF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A5B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Student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0A2C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71 (± 0.8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103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13 [-0.01 : 0.27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5D8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12 [-0.05 : 0.28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09C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17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6D1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855</w:t>
            </w:r>
          </w:p>
        </w:tc>
      </w:tr>
      <w:tr w:rsidR="003A4B00" w:rsidRPr="00C81BA7" w14:paraId="15015C9C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21B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B0A5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igh </w:t>
            </w: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school</w:t>
            </w:r>
            <w:proofErr w:type="spellEnd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college</w:t>
            </w:r>
            <w:proofErr w:type="spellEnd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student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55C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97 (± 0.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70BC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39 [0.2 : 0.58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B40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26 [-0.02 : 0.55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B20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6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D06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343</w:t>
            </w:r>
          </w:p>
        </w:tc>
      </w:tr>
      <w:tr w:rsidR="003A4B00" w:rsidRPr="00C81BA7" w14:paraId="28F3BB5D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87F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F606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Retire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3D7E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83 (± 0.7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C13E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25 [0.13 : 0.37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9B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01 [-0.18 : 0.17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B8E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93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3AC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C81BA7" w14:paraId="0A26D14B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94C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A19E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Unemploye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AC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61 (± 0.9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15CE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2 [-0.13 : 0.18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46F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02 [-0.19 : 0.15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73D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8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60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C81BA7" w14:paraId="6E9D50ED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CDB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AF8F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elf </w:t>
            </w:r>
            <w:proofErr w:type="spellStart"/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employe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B38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78 (± 0.7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0CD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19 [0.02 : 0.37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B8C5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16 [-0.04 : 0.36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275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12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E2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642</w:t>
            </w:r>
          </w:p>
        </w:tc>
      </w:tr>
      <w:tr w:rsidR="00C81BA7" w:rsidRPr="000E4516" w14:paraId="6328BA88" w14:textId="77777777" w:rsidTr="00C81BA7">
        <w:trPr>
          <w:trHeight w:val="288"/>
        </w:trPr>
        <w:tc>
          <w:tcPr>
            <w:tcW w:w="1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853E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umber of children in the househol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9CA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720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242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E3CC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2D6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3A4B00" w:rsidRPr="00C81BA7" w14:paraId="2FBBC21E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D57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D56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ef = no child in the househol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B65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8 (± 0.8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EC2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2B9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FC0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D463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A4B00" w:rsidRPr="00C81BA7" w14:paraId="74BA1C5D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ECE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0BB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1 or mor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855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62 (± 0.8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AB5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18 [-0.24 : -0.13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9DD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12 [-0.19 : 0.11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54D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839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6</w:t>
            </w:r>
          </w:p>
        </w:tc>
      </w:tr>
      <w:tr w:rsidR="00C81BA7" w:rsidRPr="00C81BA7" w14:paraId="222E4522" w14:textId="77777777" w:rsidTr="00C81BA7">
        <w:trPr>
          <w:trHeight w:val="288"/>
        </w:trPr>
        <w:tc>
          <w:tcPr>
            <w:tcW w:w="1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FF11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DI quinti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C93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859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EB2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719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F95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4B00" w:rsidRPr="00C81BA7" w14:paraId="265F1C57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E03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CDF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= quintile 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069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77 (± 0.8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4D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F6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D80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9FE6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A4B00" w:rsidRPr="00C81BA7" w14:paraId="262424C4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EAA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F997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EDI quintile 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BF1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79 (± 0.8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C546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2 [-0.09 : 0.12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CD9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1 [-0.09 : 0.11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1EC7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92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9AFA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C81BA7" w14:paraId="2E0E1F61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32A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9E31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EDI quintile 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9000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87 (± 0.7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0D72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9 [-0.07 : 0.26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FCB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7 [-0.09 : 0.23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5D1F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41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47F4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C81BA7" w14:paraId="5C9CE63B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878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53B4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EDI quintile 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F356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7 (± 0.8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70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07 [-0.18 : 0.03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8641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09 [-0.19 : 0.01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6419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FEC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461</w:t>
            </w:r>
          </w:p>
        </w:tc>
      </w:tr>
      <w:tr w:rsidR="003A4B00" w:rsidRPr="00C81BA7" w14:paraId="19B88659" w14:textId="77777777" w:rsidTr="00C81BA7">
        <w:trPr>
          <w:trHeight w:val="288"/>
        </w:trPr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59CE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DB52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EDI quintile 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CE6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2.75 (± 0.84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40C2D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02 [-0.09 : 0.05]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1FB8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-0.04 [-0.11 : 0.03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1BBF9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0.22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50909" w14:textId="77777777" w:rsidR="00C81BA7" w:rsidRPr="00C81BA7" w:rsidRDefault="00C81BA7" w:rsidP="00C81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C81BA7" w:rsidRPr="000E4516" w14:paraId="752179AA" w14:textId="77777777" w:rsidTr="00C81BA7">
        <w:trPr>
          <w:trHeight w:val="288"/>
        </w:trPr>
        <w:tc>
          <w:tcPr>
            <w:tcW w:w="37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C345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* Variables displayed in the table are the variables included in the multivariate analysi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E16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FAAC" w14:textId="77777777" w:rsidR="00C81BA7" w:rsidRPr="00C81BA7" w:rsidRDefault="00C81BA7" w:rsidP="00C81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81BA7" w:rsidRPr="00C81BA7" w14:paraId="78765DAD" w14:textId="77777777" w:rsidTr="00C81BA7">
        <w:trPr>
          <w:trHeight w:val="288"/>
        </w:trPr>
        <w:tc>
          <w:tcPr>
            <w:tcW w:w="1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F27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** </w:t>
            </w:r>
            <w:proofErr w:type="spellStart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onferroni</w:t>
            </w:r>
            <w:proofErr w:type="spellEnd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ected</w:t>
            </w:r>
            <w:proofErr w:type="spellEnd"/>
            <w:r w:rsidRPr="00C81BA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-valu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2054" w14:textId="77777777" w:rsidR="00C81BA7" w:rsidRPr="00C81BA7" w:rsidRDefault="00C81BA7" w:rsidP="00C81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0318" w14:textId="77777777" w:rsidR="00C81BA7" w:rsidRPr="00C81BA7" w:rsidRDefault="00C81BA7" w:rsidP="00C81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7B9E" w14:textId="77777777" w:rsidR="00C81BA7" w:rsidRPr="00C81BA7" w:rsidRDefault="00C81BA7" w:rsidP="00C81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5CAD" w14:textId="77777777" w:rsidR="00C81BA7" w:rsidRPr="00C81BA7" w:rsidRDefault="00C81BA7" w:rsidP="00C81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317C" w14:textId="77777777" w:rsidR="00C81BA7" w:rsidRPr="00C81BA7" w:rsidRDefault="00C81BA7" w:rsidP="00C81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42412EC9" w14:textId="77777777" w:rsidR="00C81BA7" w:rsidRDefault="00C81BA7">
      <w:pPr>
        <w:rPr>
          <w:lang w:val="en-US"/>
        </w:rPr>
      </w:pPr>
    </w:p>
    <w:sectPr w:rsidR="00C81BA7" w:rsidSect="00054DA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6F771" w14:textId="77777777" w:rsidR="00054DAA" w:rsidRDefault="00054DAA" w:rsidP="00D05503">
      <w:pPr>
        <w:spacing w:after="0" w:line="240" w:lineRule="auto"/>
      </w:pPr>
      <w:r>
        <w:separator/>
      </w:r>
    </w:p>
  </w:endnote>
  <w:endnote w:type="continuationSeparator" w:id="0">
    <w:p w14:paraId="3A117239" w14:textId="77777777" w:rsidR="00054DAA" w:rsidRDefault="00054DAA" w:rsidP="00D05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878CB" w14:textId="77777777" w:rsidR="00054DAA" w:rsidRDefault="00054DAA" w:rsidP="00D05503">
      <w:pPr>
        <w:spacing w:after="0" w:line="240" w:lineRule="auto"/>
      </w:pPr>
      <w:r>
        <w:separator/>
      </w:r>
    </w:p>
  </w:footnote>
  <w:footnote w:type="continuationSeparator" w:id="0">
    <w:p w14:paraId="3177B01F" w14:textId="77777777" w:rsidR="00054DAA" w:rsidRDefault="00054DAA" w:rsidP="00D05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359"/>
    <w:rsid w:val="00054DAA"/>
    <w:rsid w:val="00082909"/>
    <w:rsid w:val="000E4516"/>
    <w:rsid w:val="00154469"/>
    <w:rsid w:val="001754E9"/>
    <w:rsid w:val="001B1408"/>
    <w:rsid w:val="001C1675"/>
    <w:rsid w:val="00242F78"/>
    <w:rsid w:val="00362359"/>
    <w:rsid w:val="003A4B00"/>
    <w:rsid w:val="00462D6B"/>
    <w:rsid w:val="00567AB7"/>
    <w:rsid w:val="0062464F"/>
    <w:rsid w:val="00685622"/>
    <w:rsid w:val="006F41EC"/>
    <w:rsid w:val="00705EE7"/>
    <w:rsid w:val="00716E17"/>
    <w:rsid w:val="0076660A"/>
    <w:rsid w:val="00913554"/>
    <w:rsid w:val="00941607"/>
    <w:rsid w:val="009F43E5"/>
    <w:rsid w:val="00A47E72"/>
    <w:rsid w:val="00AC2546"/>
    <w:rsid w:val="00B01087"/>
    <w:rsid w:val="00B1309F"/>
    <w:rsid w:val="00B168C9"/>
    <w:rsid w:val="00B51304"/>
    <w:rsid w:val="00B86DA9"/>
    <w:rsid w:val="00BA12E3"/>
    <w:rsid w:val="00BA4E83"/>
    <w:rsid w:val="00BC0D7D"/>
    <w:rsid w:val="00C1098B"/>
    <w:rsid w:val="00C81BA7"/>
    <w:rsid w:val="00C96BF6"/>
    <w:rsid w:val="00D0446C"/>
    <w:rsid w:val="00D05503"/>
    <w:rsid w:val="00E11F10"/>
    <w:rsid w:val="00E211DA"/>
    <w:rsid w:val="00F37928"/>
    <w:rsid w:val="00F76FF5"/>
    <w:rsid w:val="00F8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2835E"/>
  <w15:chartTrackingRefBased/>
  <w15:docId w15:val="{7AE8DF1F-640A-433F-9C37-C1706A76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05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5503"/>
  </w:style>
  <w:style w:type="paragraph" w:styleId="Pieddepage">
    <w:name w:val="footer"/>
    <w:basedOn w:val="Normal"/>
    <w:link w:val="PieddepageCar"/>
    <w:uiPriority w:val="99"/>
    <w:unhideWhenUsed/>
    <w:rsid w:val="00D05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5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aux</dc:creator>
  <cp:keywords/>
  <dc:description/>
  <cp:lastModifiedBy>Elise VEROT</cp:lastModifiedBy>
  <cp:revision>2</cp:revision>
  <dcterms:created xsi:type="dcterms:W3CDTF">2024-04-02T09:57:00Z</dcterms:created>
  <dcterms:modified xsi:type="dcterms:W3CDTF">2024-04-02T09:57:00Z</dcterms:modified>
</cp:coreProperties>
</file>